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1A95" w:rsidRPr="00D169E7" w:rsidRDefault="005A1A95" w:rsidP="007276D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69E7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69E7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D169E7" w:rsidRPr="00D169E7">
        <w:rPr>
          <w:rFonts w:ascii="Times New Roman" w:hAnsi="Times New Roman" w:cs="Times New Roman"/>
          <w:b/>
          <w:bCs/>
          <w:lang w:val="en-US"/>
        </w:rPr>
        <w:t>Cost components and data sources for cost estimation</w:t>
      </w:r>
      <w:r w:rsidR="006F3E6B">
        <w:rPr>
          <w:rFonts w:ascii="Times New Roman" w:hAnsi="Times New Roman" w:cs="Times New Roman"/>
          <w:b/>
          <w:bCs/>
          <w:lang w:val="en-US"/>
        </w:rPr>
        <w:t>.</w:t>
      </w:r>
    </w:p>
    <w:p w:rsidR="005A1A95" w:rsidRPr="005A1A95" w:rsidRDefault="005A1A95">
      <w:pPr>
        <w:rPr>
          <w:rFonts w:ascii="Times New Roman" w:hAnsi="Times New Roman" w:cs="Times New Roman"/>
          <w:lang w:val="en-US"/>
        </w:rPr>
      </w:pPr>
    </w:p>
    <w:tbl>
      <w:tblPr>
        <w:tblW w:w="9041" w:type="dxa"/>
        <w:tblLook w:val="04A0" w:firstRow="1" w:lastRow="0" w:firstColumn="1" w:lastColumn="0" w:noHBand="0" w:noVBand="1"/>
      </w:tblPr>
      <w:tblGrid>
        <w:gridCol w:w="1005"/>
        <w:gridCol w:w="1528"/>
        <w:gridCol w:w="6925"/>
      </w:tblGrid>
      <w:tr w:rsidR="005A1A95" w:rsidRPr="005A1A95" w:rsidTr="005A1A95">
        <w:trPr>
          <w:trHeight w:val="373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 component</w:t>
            </w:r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source</w:t>
            </w:r>
          </w:p>
        </w:tc>
      </w:tr>
      <w:tr w:rsidR="005A1A95" w:rsidRPr="005A1A95" w:rsidTr="005A1A95">
        <w:trPr>
          <w:trHeight w:val="979"/>
        </w:trPr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ost</w:t>
            </w:r>
          </w:p>
        </w:tc>
        <w:tc>
          <w:tcPr>
            <w:tcW w:w="1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alth Insurance Review and Assessment Service (HIRA, 2021). Medical, Dental, and Korean Medicine Fee File. </w:t>
            </w: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Accessed August 06, 2024 (https://www.hira.or.kr/eng/main.do#)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surance Review and Assessment Service (HIRA, 2019). HIRA-NPS: National Patient Sample Data.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ltation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Insurance Review and Assessment Service (HIRA, 2021). Price index: Medical, Dental, and Korean Medicine Fee File. Retrieved August 06, 2024 (https://www.hira.or.kr/eng/main.do#)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medical cos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portation</w:t>
            </w:r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tional Evidence-based Healthcare Collaborating Agency (NECA, 2021). Methodological Guide for Economic Evaluation of Medical Intervention. (p.108) </w:t>
            </w:r>
          </w:p>
        </w:tc>
      </w:tr>
      <w:tr w:rsidR="005A1A95" w:rsidRPr="005A1A95" w:rsidTr="005A1A95">
        <w:trPr>
          <w:trHeight w:val="676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k, K. S., et al. (2023). A pragmatic randomized controlled trial on the effectiveness and safety of pharmacopuncture for chronic lower back pain. Journal of Pain Research, 16, 2697–2712. 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istics Korea. (KOSIS, 2021). Economically Active Population Survey. Accessed November 19, 2024 (https://kosis.kr)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care Big Data Open System of Year 2021. 3-level Disease Statistics; Number of Patients by Gender/10-year Age Group. Accessed November 21, 2024 (https://opendata.hira.or.kr)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stry of Employment and Labor (MOEL, 2021). Survey Report on Labor Conditions by Employment Type. Accessed November 19, 2024 (https://kosis.kr)</w:t>
            </w:r>
          </w:p>
        </w:tc>
      </w:tr>
      <w:tr w:rsidR="005A1A95" w:rsidRPr="005A1A95" w:rsidTr="005A1A95">
        <w:trPr>
          <w:trHeight w:val="676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A95" w:rsidRPr="005A1A95" w:rsidRDefault="005A1A95" w:rsidP="005A1A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ductivity loss</w:t>
            </w:r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k, K. S., et al. (2023). A pragmatic randomized controlled trial on the effectiveness and safety of pharmacopuncture for chronic lower back pain. Journal of Pain Research, 16, 2697–2712. 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care Big Data Open System of Year 2021. 3-level Disease Statistics; Number of Patients by Gender/10-year Age Group. Accessed November 21, 2024 (https://opendata.hira.or.kr)</w:t>
            </w:r>
          </w:p>
        </w:tc>
      </w:tr>
      <w:tr w:rsidR="005A1A95" w:rsidRPr="005A1A95" w:rsidTr="005A1A95">
        <w:trPr>
          <w:trHeight w:val="652"/>
        </w:trPr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1A95" w:rsidRPr="005A1A95" w:rsidRDefault="005A1A95" w:rsidP="005A1A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1A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stry of Employment and Labor (MOEL, 2021). Survey Report on Labor Conditions by Employment Type. Accessed November 19, 2024 (https://kosis.kr)</w:t>
            </w:r>
          </w:p>
        </w:tc>
      </w:tr>
    </w:tbl>
    <w:p w:rsidR="005A1A95" w:rsidRDefault="005A1A95" w:rsidP="007276D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47C62" w:rsidRDefault="00347C62" w:rsidP="007276D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47C62">
        <w:rPr>
          <w:rFonts w:ascii="Times New Roman" w:hAnsi="Times New Roman" w:cs="Times New Roman"/>
          <w:lang w:val="en-US"/>
        </w:rPr>
        <w:t xml:space="preserve">HIRA, Health Insurance Review and Assessment Service; </w:t>
      </w:r>
      <w:r>
        <w:rPr>
          <w:rFonts w:ascii="Times New Roman" w:hAnsi="Times New Roman" w:cs="Times New Roman"/>
          <w:lang w:val="en-US"/>
        </w:rPr>
        <w:t xml:space="preserve">MOEL, Ministry of Employment and Labor; </w:t>
      </w:r>
      <w:r w:rsidRPr="00347C62">
        <w:rPr>
          <w:rFonts w:ascii="Times New Roman" w:hAnsi="Times New Roman" w:cs="Times New Roman"/>
          <w:lang w:val="en-US"/>
        </w:rPr>
        <w:t>NECA, National Evidence-based Healthcare Collaborating Agency; NPS, National Patient Sample</w:t>
      </w:r>
    </w:p>
    <w:p w:rsidR="006B33FD" w:rsidRDefault="006B33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A1A95" w:rsidRPr="007276D2" w:rsidRDefault="006B33FD" w:rsidP="007276D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276D2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="00F141E5" w:rsidRPr="00F141E5">
        <w:rPr>
          <w:rFonts w:ascii="Times New Roman" w:hAnsi="Times New Roman" w:cs="Times New Roman"/>
          <w:b/>
          <w:bCs/>
          <w:lang w:val="en-US"/>
        </w:rPr>
        <w:t xml:space="preserve"> Details on main analysis</w:t>
      </w:r>
    </w:p>
    <w:p w:rsidR="006B33FD" w:rsidRDefault="006B33FD">
      <w:pPr>
        <w:rPr>
          <w:rFonts w:ascii="Times New Roman" w:hAnsi="Times New Roman" w:cs="Times New Roman"/>
          <w:lang w:val="en-US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1718"/>
        <w:gridCol w:w="3925"/>
        <w:gridCol w:w="1718"/>
        <w:gridCol w:w="1719"/>
      </w:tblGrid>
      <w:tr w:rsidR="00875086" w:rsidRPr="00875086" w:rsidTr="002C7C1A">
        <w:trPr>
          <w:trHeight w:val="321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78.99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30.77 </w:t>
            </w:r>
          </w:p>
        </w:tc>
      </w:tr>
      <w:tr w:rsidR="00875086" w:rsidRPr="00875086" w:rsidTr="002C7C1A">
        <w:trPr>
          <w:trHeight w:val="30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ultation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49.31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53.75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drome differentiation technique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6.04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care system perspective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304.33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384.52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ation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87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8.41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(narrow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02.57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857.25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(broad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181.40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733.90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ricted societal perspective (narrow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125.77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,290.18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ricted societal perspective (broad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504.60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,166.83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ductivity loss (narrow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,634.34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,671.77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ductivity loss (broad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4,266.75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1,570.37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etal pespective (narrow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,760.12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1,961.95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etal pespective (broad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6,771.35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5,737.20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ALY</w:t>
            </w:r>
          </w:p>
        </w:tc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Q-5D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30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23 </w:t>
            </w:r>
          </w:p>
        </w:tc>
      </w:tr>
      <w:tr w:rsidR="00875086" w:rsidRPr="00875086" w:rsidTr="002C7C1A">
        <w:trPr>
          <w:trHeight w:val="643"/>
        </w:trPr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ER</w:t>
            </w: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ER: Healthcare system perspective</w:t>
            </w:r>
          </w:p>
        </w:tc>
        <w:tc>
          <w:tcPr>
            <w:tcW w:w="34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minant </w:t>
            </w: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1,145.57</w:t>
            </w:r>
          </w:p>
        </w:tc>
      </w:tr>
      <w:tr w:rsidR="00875086" w:rsidRPr="00875086" w:rsidTr="002C7C1A">
        <w:trPr>
          <w:trHeight w:val="643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ER: Societal pespective (narrow)</w:t>
            </w:r>
          </w:p>
        </w:tc>
        <w:tc>
          <w:tcPr>
            <w:tcW w:w="3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88,597.57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MB</w:t>
            </w: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B: Healthcare system persepctive</w:t>
            </w:r>
          </w:p>
        </w:tc>
        <w:tc>
          <w:tcPr>
            <w:tcW w:w="34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945.66 </w:t>
            </w:r>
          </w:p>
        </w:tc>
      </w:tr>
      <w:tr w:rsidR="00875086" w:rsidRPr="00875086" w:rsidTr="002C7C1A">
        <w:trPr>
          <w:trHeight w:val="321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B: Societal perspective</w:t>
            </w:r>
          </w:p>
        </w:tc>
        <w:tc>
          <w:tcPr>
            <w:tcW w:w="3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086" w:rsidRPr="00875086" w:rsidRDefault="00875086" w:rsidP="008750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750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,067.30 </w:t>
            </w:r>
          </w:p>
        </w:tc>
      </w:tr>
    </w:tbl>
    <w:p w:rsidR="006B33FD" w:rsidRDefault="006B33FD">
      <w:pPr>
        <w:rPr>
          <w:rFonts w:ascii="Times New Roman" w:hAnsi="Times New Roman" w:cs="Times New Roman"/>
          <w:lang w:val="en-US"/>
        </w:rPr>
      </w:pPr>
    </w:p>
    <w:p w:rsidR="005A1A95" w:rsidRDefault="00347C62" w:rsidP="0001450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47C62">
        <w:rPr>
          <w:rFonts w:ascii="Times New Roman" w:hAnsi="Times New Roman" w:cs="Times New Roman"/>
          <w:lang w:val="en-US"/>
        </w:rPr>
        <w:t>ICER, incremental cost-effectiveness ratios;</w:t>
      </w:r>
      <w:r w:rsidR="007276D2">
        <w:rPr>
          <w:rFonts w:ascii="Times New Roman" w:hAnsi="Times New Roman" w:cs="Times New Roman"/>
          <w:lang w:val="en-US"/>
        </w:rPr>
        <w:t xml:space="preserve"> </w:t>
      </w:r>
      <w:r w:rsidRPr="00347C62">
        <w:rPr>
          <w:rFonts w:ascii="Times New Roman" w:hAnsi="Times New Roman" w:cs="Times New Roman"/>
          <w:lang w:val="en-US"/>
        </w:rPr>
        <w:t>NMB,</w:t>
      </w:r>
      <w:r w:rsidR="007276D2">
        <w:rPr>
          <w:rFonts w:ascii="Times New Roman" w:hAnsi="Times New Roman" w:cs="Times New Roman"/>
          <w:lang w:val="en-US"/>
        </w:rPr>
        <w:t xml:space="preserve"> </w:t>
      </w:r>
      <w:r w:rsidRPr="00347C62">
        <w:rPr>
          <w:rFonts w:ascii="Times New Roman" w:hAnsi="Times New Roman" w:cs="Times New Roman"/>
          <w:lang w:val="en-US"/>
        </w:rPr>
        <w:t>net monetary benefit;</w:t>
      </w:r>
      <w:r w:rsidR="007276D2">
        <w:rPr>
          <w:rFonts w:ascii="Times New Roman" w:hAnsi="Times New Roman" w:cs="Times New Roman"/>
          <w:lang w:val="en-US"/>
        </w:rPr>
        <w:t xml:space="preserve"> </w:t>
      </w:r>
      <w:r w:rsidRPr="00347C62">
        <w:rPr>
          <w:rFonts w:ascii="Times New Roman" w:hAnsi="Times New Roman" w:cs="Times New Roman"/>
          <w:lang w:val="en-US"/>
        </w:rPr>
        <w:t>PPT,</w:t>
      </w:r>
      <w:r w:rsidR="007276D2">
        <w:rPr>
          <w:rFonts w:ascii="Times New Roman" w:hAnsi="Times New Roman" w:cs="Times New Roman"/>
          <w:lang w:val="en-US"/>
        </w:rPr>
        <w:t xml:space="preserve"> </w:t>
      </w:r>
      <w:r w:rsidRPr="00347C62">
        <w:rPr>
          <w:rFonts w:ascii="Times New Roman" w:hAnsi="Times New Roman" w:cs="Times New Roman"/>
          <w:lang w:val="en-US"/>
        </w:rPr>
        <w:t>pharmacopuncture therapy; PT, physiotherapy;</w:t>
      </w:r>
      <w:r w:rsidR="007276D2">
        <w:rPr>
          <w:rFonts w:ascii="Times New Roman" w:hAnsi="Times New Roman" w:cs="Times New Roman"/>
          <w:lang w:val="en-US"/>
        </w:rPr>
        <w:t xml:space="preserve"> </w:t>
      </w:r>
      <w:r w:rsidRPr="00347C62">
        <w:rPr>
          <w:rFonts w:ascii="Times New Roman" w:hAnsi="Times New Roman" w:cs="Times New Roman"/>
          <w:lang w:val="en-US"/>
        </w:rPr>
        <w:t>QALY, quality-adjusted life year</w:t>
      </w:r>
    </w:p>
    <w:p w:rsidR="00691E1E" w:rsidRDefault="00691E1E">
      <w:pPr>
        <w:rPr>
          <w:rFonts w:ascii="Times New Roman" w:hAnsi="Times New Roman" w:cs="Times New Roman"/>
          <w:lang w:val="en-US"/>
        </w:rPr>
        <w:sectPr w:rsidR="00691E1E" w:rsidSect="00E9028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23670C" w:rsidRPr="00691E1E" w:rsidRDefault="0023670C">
      <w:pPr>
        <w:rPr>
          <w:rFonts w:ascii="Times New Roman" w:hAnsi="Times New Roman" w:cs="Times New Roman"/>
          <w:b/>
          <w:bCs/>
          <w:lang w:val="en-US"/>
        </w:rPr>
      </w:pPr>
      <w:r w:rsidRPr="00691E1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. </w:t>
      </w:r>
      <w:r w:rsidR="009025C2" w:rsidRPr="00691E1E">
        <w:rPr>
          <w:rFonts w:ascii="Times New Roman" w:hAnsi="Times New Roman" w:cs="Times New Roman"/>
          <w:b/>
          <w:bCs/>
          <w:lang w:val="en-US"/>
        </w:rPr>
        <w:t>Results for one-way sensitivity analysis.</w:t>
      </w:r>
    </w:p>
    <w:p w:rsidR="00691E1E" w:rsidRDefault="00691E1E">
      <w:pPr>
        <w:rPr>
          <w:rFonts w:ascii="Times New Roman" w:hAnsi="Times New Roman" w:cs="Times New Roman"/>
          <w:lang w:val="en-US"/>
        </w:rPr>
      </w:pPr>
    </w:p>
    <w:tbl>
      <w:tblPr>
        <w:tblW w:w="13946" w:type="dxa"/>
        <w:tblLook w:val="04A0" w:firstRow="1" w:lastRow="0" w:firstColumn="1" w:lastColumn="0" w:noHBand="0" w:noVBand="1"/>
      </w:tblPr>
      <w:tblGrid>
        <w:gridCol w:w="2020"/>
        <w:gridCol w:w="3887"/>
        <w:gridCol w:w="1510"/>
        <w:gridCol w:w="1147"/>
        <w:gridCol w:w="1497"/>
        <w:gridCol w:w="1102"/>
        <w:gridCol w:w="1497"/>
        <w:gridCol w:w="1286"/>
      </w:tblGrid>
      <w:tr w:rsidR="00691E1E" w:rsidRPr="00691E1E" w:rsidTr="00AC2544">
        <w:trPr>
          <w:trHeight w:val="15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 rang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cost ($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remental </w:t>
            </w: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cost ($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effect </w:t>
            </w: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QALY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remental effect (QALY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CER </w:t>
            </w:r>
            <w:r w:rsidRPr="00691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$/QALY)</w:t>
            </w:r>
          </w:p>
        </w:tc>
      </w:tr>
      <w:tr w:rsidR="00691E1E" w:rsidRPr="00691E1E" w:rsidTr="00AC2544">
        <w:trPr>
          <w:trHeight w:val="296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-cas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Healthcare system perspective)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AC2544">
        <w:trPr>
          <w:trHeight w:val="51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45.57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ount rate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9.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2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2.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60.00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1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7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8.9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16.6667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itial severity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distribution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pain rate 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1.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8.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0.04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6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25.2857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pain rate 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7.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1.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9.0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66.00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BC7EFA" w:rsidRDefault="00BC7EFA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me horizon</w:t>
            </w:r>
          </w:p>
        </w:tc>
        <w:tc>
          <w:tcPr>
            <w:tcW w:w="3887" w:type="dxa"/>
            <w:vMerge w:val="restart"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ye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3.609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73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1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ye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78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1.9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5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79.91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 treatment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ost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4.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80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8</w:t>
            </w: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577.00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3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71.347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AC2544">
        <w:trPr>
          <w:trHeight w:val="831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  treatement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type ratio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perficial Heat Therapy+Transcutaneous Electrical Nerve Stimulation or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erficial Heat Therapy+Interferential Current Therapy 100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8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8C5EFA">
        <w:trPr>
          <w:trHeight w:val="1156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2.51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45.43</w:t>
            </w:r>
          </w:p>
        </w:tc>
      </w:tr>
      <w:tr w:rsidR="00691E1E" w:rsidRPr="00691E1E" w:rsidTr="00AC2544">
        <w:trPr>
          <w:trHeight w:val="238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 Heat Therapy(Ultrasound)+ Laser Therapy 100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24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AC2544">
        <w:trPr>
          <w:trHeight w:val="51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8.4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02.14</w:t>
            </w:r>
          </w:p>
        </w:tc>
      </w:tr>
      <w:tr w:rsidR="00691E1E" w:rsidRPr="00691E1E" w:rsidTr="00AC2544">
        <w:trPr>
          <w:trHeight w:val="301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ep Heat Therapy(Ultrasound)+Transcutaneous Electrical Nerve Stimulation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or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Deep Heat Therapy(Ultrasound)+Interferential Current Therapy 100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8.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AC2544">
        <w:trPr>
          <w:trHeight w:val="971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2.6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76.00</w:t>
            </w:r>
          </w:p>
        </w:tc>
      </w:tr>
      <w:tr w:rsidR="00691E1E" w:rsidRPr="00691E1E" w:rsidTr="00AC2544">
        <w:trPr>
          <w:trHeight w:val="239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ficial Heat Therapy+Laser Therapy 100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4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AC2544">
        <w:trPr>
          <w:trHeight w:val="257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8.3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71.57</w:t>
            </w:r>
          </w:p>
        </w:tc>
      </w:tr>
      <w:tr w:rsidR="00691E1E" w:rsidRPr="00691E1E" w:rsidTr="008C5EFA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ALY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95% CI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pai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9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8C5EFA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9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004.75</w:t>
            </w:r>
          </w:p>
        </w:tc>
      </w:tr>
      <w:tr w:rsidR="00691E1E" w:rsidRPr="00691E1E" w:rsidTr="008C5EFA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pai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42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8C5EFA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1.90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pai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7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91.00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pai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3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03.80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pai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55.13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pai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52.97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ricted societal perspective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row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5.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64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0.1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634.29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a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4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62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6.8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3746.14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etal System Perspective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row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60.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1.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61.9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8597.57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a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71.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965.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37.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8083.57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ition probability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ALL group,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95% CI)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6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6.34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1.97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6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0.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62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2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3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765.26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to Moderat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1.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61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3.0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3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754.74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to Moderat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5.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6.8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1.81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6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2.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1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3.81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6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67.14</w:t>
            </w:r>
          </w:p>
        </w:tc>
      </w:tr>
      <w:tr w:rsidR="00691E1E" w:rsidRPr="00691E1E" w:rsidTr="0061466D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2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34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3.3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88.41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tio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robability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PPT group,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95% CI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4.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0.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87.08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7.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17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87.64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oderat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0.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4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24.05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oderat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0.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5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03.762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1.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2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09.25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4.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9.94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7.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.58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0.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4.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90.80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vere to Moderate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4.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9.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58.92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vere to Moderate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6.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4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4.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9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86.11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8.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.5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25.88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tion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robability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PT group,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95% CI</w:t>
            </w: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05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9.7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3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74.58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59.31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4.87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oderat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9.83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4.24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4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Moderat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31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6.0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095.31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5.3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3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52.42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1.9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81.67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9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3.87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1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13.57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Mild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286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4.38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8.1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vere to Moderate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.56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4.59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2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vere to Moderate 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2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6.7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9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37.11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9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4.05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8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40.60</w:t>
            </w:r>
          </w:p>
        </w:tc>
      </w:tr>
      <w:tr w:rsidR="00691E1E" w:rsidRPr="00691E1E" w:rsidTr="0061466D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to Severe</w:t>
            </w: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U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3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2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691E1E" w:rsidRPr="00691E1E" w:rsidTr="00691E1E">
        <w:trPr>
          <w:trHeight w:val="365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E1E" w:rsidRPr="00691E1E" w:rsidRDefault="00691E1E" w:rsidP="00691E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7.4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E1E" w:rsidRPr="00691E1E" w:rsidRDefault="00691E1E" w:rsidP="00691E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58.78</w:t>
            </w:r>
          </w:p>
        </w:tc>
      </w:tr>
    </w:tbl>
    <w:p w:rsidR="00691E1E" w:rsidRDefault="00691E1E">
      <w:pPr>
        <w:rPr>
          <w:rFonts w:ascii="Times New Roman" w:hAnsi="Times New Roman" w:cs="Times New Roman"/>
          <w:lang w:val="en-US"/>
        </w:rPr>
      </w:pPr>
    </w:p>
    <w:p w:rsidR="009025C2" w:rsidRDefault="009025C2">
      <w:pPr>
        <w:rPr>
          <w:rFonts w:ascii="Times New Roman" w:hAnsi="Times New Roman" w:cs="Times New Roman"/>
          <w:lang w:val="en-US"/>
        </w:rPr>
      </w:pPr>
    </w:p>
    <w:p w:rsidR="002C7C1A" w:rsidRDefault="002C7C1A">
      <w:pPr>
        <w:rPr>
          <w:rFonts w:ascii="Times New Roman" w:hAnsi="Times New Roman" w:cs="Times New Roman"/>
          <w:lang w:val="en-US"/>
        </w:rPr>
      </w:pPr>
    </w:p>
    <w:p w:rsidR="005A1A95" w:rsidRPr="005A1A95" w:rsidRDefault="005A1A95">
      <w:pPr>
        <w:rPr>
          <w:rFonts w:ascii="Times New Roman" w:hAnsi="Times New Roman" w:cs="Times New Roman"/>
          <w:lang w:val="en-US"/>
        </w:rPr>
      </w:pPr>
    </w:p>
    <w:sectPr w:rsidR="005A1A95" w:rsidRPr="005A1A95" w:rsidSect="00691E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95"/>
    <w:rsid w:val="00014507"/>
    <w:rsid w:val="000540F1"/>
    <w:rsid w:val="000B1BA6"/>
    <w:rsid w:val="000B73B3"/>
    <w:rsid w:val="000E7276"/>
    <w:rsid w:val="00101B00"/>
    <w:rsid w:val="001045CF"/>
    <w:rsid w:val="00105894"/>
    <w:rsid w:val="00111629"/>
    <w:rsid w:val="00115E48"/>
    <w:rsid w:val="00122FDF"/>
    <w:rsid w:val="00147E7A"/>
    <w:rsid w:val="00185013"/>
    <w:rsid w:val="00186FC5"/>
    <w:rsid w:val="0019032C"/>
    <w:rsid w:val="001C1200"/>
    <w:rsid w:val="001C60C4"/>
    <w:rsid w:val="001F1A6F"/>
    <w:rsid w:val="00202869"/>
    <w:rsid w:val="002069E4"/>
    <w:rsid w:val="0021016D"/>
    <w:rsid w:val="002227C4"/>
    <w:rsid w:val="00226100"/>
    <w:rsid w:val="0023670C"/>
    <w:rsid w:val="002529D0"/>
    <w:rsid w:val="00256F83"/>
    <w:rsid w:val="0027208D"/>
    <w:rsid w:val="00275762"/>
    <w:rsid w:val="00287A67"/>
    <w:rsid w:val="002934A2"/>
    <w:rsid w:val="002B7EB7"/>
    <w:rsid w:val="002C7C1A"/>
    <w:rsid w:val="002E0EE2"/>
    <w:rsid w:val="002F0E2A"/>
    <w:rsid w:val="002F1E47"/>
    <w:rsid w:val="002F614D"/>
    <w:rsid w:val="0031010F"/>
    <w:rsid w:val="00313EDD"/>
    <w:rsid w:val="00316B12"/>
    <w:rsid w:val="00331284"/>
    <w:rsid w:val="00331872"/>
    <w:rsid w:val="00332918"/>
    <w:rsid w:val="003401CD"/>
    <w:rsid w:val="003427A5"/>
    <w:rsid w:val="00345B3B"/>
    <w:rsid w:val="00347C62"/>
    <w:rsid w:val="00353CBA"/>
    <w:rsid w:val="00354BE6"/>
    <w:rsid w:val="00356300"/>
    <w:rsid w:val="003572C2"/>
    <w:rsid w:val="0036157D"/>
    <w:rsid w:val="00370BE7"/>
    <w:rsid w:val="00380C52"/>
    <w:rsid w:val="00386024"/>
    <w:rsid w:val="00386BF4"/>
    <w:rsid w:val="003A06CD"/>
    <w:rsid w:val="003A417B"/>
    <w:rsid w:val="003B555F"/>
    <w:rsid w:val="003C153C"/>
    <w:rsid w:val="003E2C35"/>
    <w:rsid w:val="003F1912"/>
    <w:rsid w:val="003F2A07"/>
    <w:rsid w:val="004020B8"/>
    <w:rsid w:val="0040671E"/>
    <w:rsid w:val="0041684C"/>
    <w:rsid w:val="00417883"/>
    <w:rsid w:val="00437C40"/>
    <w:rsid w:val="00457A0F"/>
    <w:rsid w:val="00467499"/>
    <w:rsid w:val="00473E2C"/>
    <w:rsid w:val="00491C20"/>
    <w:rsid w:val="0049743A"/>
    <w:rsid w:val="004A47FD"/>
    <w:rsid w:val="004C2976"/>
    <w:rsid w:val="004C6162"/>
    <w:rsid w:val="004D5FEF"/>
    <w:rsid w:val="0050679A"/>
    <w:rsid w:val="00515B7B"/>
    <w:rsid w:val="0052498C"/>
    <w:rsid w:val="00533939"/>
    <w:rsid w:val="00536188"/>
    <w:rsid w:val="00541E09"/>
    <w:rsid w:val="00550D85"/>
    <w:rsid w:val="00560040"/>
    <w:rsid w:val="005729E4"/>
    <w:rsid w:val="0057562C"/>
    <w:rsid w:val="00583BE8"/>
    <w:rsid w:val="00593A19"/>
    <w:rsid w:val="005A1A95"/>
    <w:rsid w:val="005A2465"/>
    <w:rsid w:val="005A4BFA"/>
    <w:rsid w:val="005A4C59"/>
    <w:rsid w:val="005A53AD"/>
    <w:rsid w:val="005B4221"/>
    <w:rsid w:val="005D1746"/>
    <w:rsid w:val="005E5FB1"/>
    <w:rsid w:val="005E717F"/>
    <w:rsid w:val="006061B8"/>
    <w:rsid w:val="006105FC"/>
    <w:rsid w:val="0061466D"/>
    <w:rsid w:val="006534DD"/>
    <w:rsid w:val="0066383B"/>
    <w:rsid w:val="00664517"/>
    <w:rsid w:val="00671412"/>
    <w:rsid w:val="00676BA6"/>
    <w:rsid w:val="00677416"/>
    <w:rsid w:val="00687903"/>
    <w:rsid w:val="00691E1E"/>
    <w:rsid w:val="006A5BB2"/>
    <w:rsid w:val="006B12ED"/>
    <w:rsid w:val="006B33FD"/>
    <w:rsid w:val="006B6DF5"/>
    <w:rsid w:val="006E1A34"/>
    <w:rsid w:val="006E3192"/>
    <w:rsid w:val="006F3351"/>
    <w:rsid w:val="006F3E6B"/>
    <w:rsid w:val="00713F68"/>
    <w:rsid w:val="007158B9"/>
    <w:rsid w:val="007276D2"/>
    <w:rsid w:val="00743E9B"/>
    <w:rsid w:val="00754DA9"/>
    <w:rsid w:val="00766870"/>
    <w:rsid w:val="0078295A"/>
    <w:rsid w:val="007E08EB"/>
    <w:rsid w:val="007F62B0"/>
    <w:rsid w:val="008101E3"/>
    <w:rsid w:val="00816B26"/>
    <w:rsid w:val="00875086"/>
    <w:rsid w:val="008855A4"/>
    <w:rsid w:val="00895D49"/>
    <w:rsid w:val="008B0F18"/>
    <w:rsid w:val="008C5EFA"/>
    <w:rsid w:val="008D29D2"/>
    <w:rsid w:val="008F04E7"/>
    <w:rsid w:val="008F32EB"/>
    <w:rsid w:val="008F45F0"/>
    <w:rsid w:val="00901D85"/>
    <w:rsid w:val="009025C2"/>
    <w:rsid w:val="0092243D"/>
    <w:rsid w:val="00957C8B"/>
    <w:rsid w:val="009B7FE6"/>
    <w:rsid w:val="009C5E83"/>
    <w:rsid w:val="009E703D"/>
    <w:rsid w:val="009F3FAA"/>
    <w:rsid w:val="00A02B5A"/>
    <w:rsid w:val="00A0565A"/>
    <w:rsid w:val="00A17699"/>
    <w:rsid w:val="00A17866"/>
    <w:rsid w:val="00A26625"/>
    <w:rsid w:val="00A27AA1"/>
    <w:rsid w:val="00A36238"/>
    <w:rsid w:val="00A37D71"/>
    <w:rsid w:val="00A5280A"/>
    <w:rsid w:val="00A5371C"/>
    <w:rsid w:val="00A77437"/>
    <w:rsid w:val="00A80D7C"/>
    <w:rsid w:val="00A94622"/>
    <w:rsid w:val="00A946B2"/>
    <w:rsid w:val="00A94C20"/>
    <w:rsid w:val="00AB681E"/>
    <w:rsid w:val="00AC2544"/>
    <w:rsid w:val="00AD128C"/>
    <w:rsid w:val="00AD7DC9"/>
    <w:rsid w:val="00AF33FD"/>
    <w:rsid w:val="00AF7038"/>
    <w:rsid w:val="00B023E7"/>
    <w:rsid w:val="00B054DF"/>
    <w:rsid w:val="00B31AAB"/>
    <w:rsid w:val="00B36C1C"/>
    <w:rsid w:val="00B5201C"/>
    <w:rsid w:val="00B5505C"/>
    <w:rsid w:val="00B665E5"/>
    <w:rsid w:val="00B744FD"/>
    <w:rsid w:val="00B84ADF"/>
    <w:rsid w:val="00B91215"/>
    <w:rsid w:val="00B950BC"/>
    <w:rsid w:val="00B96870"/>
    <w:rsid w:val="00BA2119"/>
    <w:rsid w:val="00BC7EFA"/>
    <w:rsid w:val="00BF2D11"/>
    <w:rsid w:val="00BF5C61"/>
    <w:rsid w:val="00C26A92"/>
    <w:rsid w:val="00C47BE8"/>
    <w:rsid w:val="00C51568"/>
    <w:rsid w:val="00C54163"/>
    <w:rsid w:val="00C567C8"/>
    <w:rsid w:val="00C611E0"/>
    <w:rsid w:val="00C62D05"/>
    <w:rsid w:val="00C6524C"/>
    <w:rsid w:val="00C67B2F"/>
    <w:rsid w:val="00C86413"/>
    <w:rsid w:val="00C87388"/>
    <w:rsid w:val="00CA5152"/>
    <w:rsid w:val="00CA6748"/>
    <w:rsid w:val="00CC394F"/>
    <w:rsid w:val="00CF09E4"/>
    <w:rsid w:val="00CF0D12"/>
    <w:rsid w:val="00D15044"/>
    <w:rsid w:val="00D169E7"/>
    <w:rsid w:val="00D35AA5"/>
    <w:rsid w:val="00D42AF4"/>
    <w:rsid w:val="00D54BB2"/>
    <w:rsid w:val="00DB0562"/>
    <w:rsid w:val="00DC449B"/>
    <w:rsid w:val="00DE5D72"/>
    <w:rsid w:val="00DE6A1E"/>
    <w:rsid w:val="00DF23F2"/>
    <w:rsid w:val="00E15E5D"/>
    <w:rsid w:val="00E34EBA"/>
    <w:rsid w:val="00E4351C"/>
    <w:rsid w:val="00E807A9"/>
    <w:rsid w:val="00E90287"/>
    <w:rsid w:val="00E95236"/>
    <w:rsid w:val="00EA3D84"/>
    <w:rsid w:val="00EB016E"/>
    <w:rsid w:val="00EB7B64"/>
    <w:rsid w:val="00ED44DB"/>
    <w:rsid w:val="00ED585F"/>
    <w:rsid w:val="00ED792A"/>
    <w:rsid w:val="00F141E5"/>
    <w:rsid w:val="00F26210"/>
    <w:rsid w:val="00F3552A"/>
    <w:rsid w:val="00F47DFB"/>
    <w:rsid w:val="00F5480D"/>
    <w:rsid w:val="00F72AF5"/>
    <w:rsid w:val="00F72F8D"/>
    <w:rsid w:val="00F85FD2"/>
    <w:rsid w:val="00F93C71"/>
    <w:rsid w:val="00FA35EB"/>
    <w:rsid w:val="00FA534D"/>
    <w:rsid w:val="00FD242E"/>
    <w:rsid w:val="00FD4D7D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677ED"/>
  <w15:chartTrackingRefBased/>
  <w15:docId w15:val="{4ED48498-B697-CB45-9FA9-5A2CCEA6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7C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7C1A"/>
    <w:rPr>
      <w:color w:val="954F72"/>
      <w:u w:val="single"/>
    </w:rPr>
  </w:style>
  <w:style w:type="paragraph" w:customStyle="1" w:styleId="msonormal0">
    <w:name w:val="msonormal"/>
    <w:basedOn w:val="Normal"/>
    <w:rsid w:val="002C7C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C7C1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2C7C1A"/>
    <w:pPr>
      <w:spacing w:before="100" w:beforeAutospacing="1" w:after="100" w:afterAutospacing="1"/>
    </w:pPr>
    <w:rPr>
      <w:rFonts w:ascii="Malgun Gothic" w:eastAsia="Malgun Gothic" w:hAnsi="Malgun Gothic" w:cs="Times New Roman"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2C7C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2C7C1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2C7C1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2C7C1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2C7C1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2C7C1A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2C7C1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2C7C1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2C7C1A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2C7C1A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2C7C1A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2C7C1A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2C7C1A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2C7C1A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2C7C1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2C7C1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2C7C1A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2C7C1A"/>
    <w:pPr>
      <w:pBdr>
        <w:bottom w:val="dotted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2C7C1A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2C7C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2C7C1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2C7C1A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2C7C1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2C7C1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2C7C1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691E1E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691E1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829</Words>
  <Characters>7007</Characters>
  <Application>Microsoft Office Word</Application>
  <DocSecurity>0</DocSecurity>
  <Lines>500</Lines>
  <Paragraphs>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-Seul Lee</dc:creator>
  <cp:keywords/>
  <dc:description/>
  <cp:lastModifiedBy>Ye-Seul Lee</cp:lastModifiedBy>
  <cp:revision>15</cp:revision>
  <dcterms:created xsi:type="dcterms:W3CDTF">2025-09-18T01:39:00Z</dcterms:created>
  <dcterms:modified xsi:type="dcterms:W3CDTF">2025-09-19T06:06:00Z</dcterms:modified>
</cp:coreProperties>
</file>